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0"/>
        <w:gridCol w:w="4240"/>
        <w:gridCol w:w="1780"/>
      </w:tblGrid>
      <w:tr>
        <w:trPr>
          <w:trHeight w:val="315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Primer sequence 5'--&gt;3'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duct size (bp)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Kex19F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CCTCTCTGTGGTGACCT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4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KgR1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GGGACCACACTGAGTT</w:t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KgF2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TGTTCAGCCTGTGAGC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7</w:t>
            </w:r>
          </w:p>
        </w:tc>
      </w:tr>
      <w:tr>
        <w:trPr>
          <w:trHeight w:val="33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KgR2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CCTGTTTCCCTAACC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KgF3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AAAACCATTTTATGTTGGTG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1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KgR3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GTATAACCCCACGTGAA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KgF4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TTGCTGAAACTTCCTT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1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KgR4</w:t>
            </w:r>
          </w:p>
        </w:tc>
        <w:tc>
          <w:tcPr>
            <w:tcW w:w="4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GGCTTGCAGCTCCT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F1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ACAGAATTGAATCAGGG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9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R1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TGATGGTATGAAGAAGTAGGA</w:t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F2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GTTTTAACAGCTGAACCATTT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R2 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CGTTGGGCAAGTTTTT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F3 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CGAGTAGCTGGGATTACT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R3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GCCAGCCATGTTTACTT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F4 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AATAGAAGCCTAGATGCAA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0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RNgR4  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CATTGTTGTCTTATTCACT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F5 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AGTATCATTTCATGTATCTTTCCA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0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R5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  </w:t>
            </w:r>
            <w:r>
              <w:rPr>
                <w:sz w:val="20"/>
                <w:szCs w:val="20"/>
              </w:rPr>
              <w:t>CTCATTTGCCCAGGTTTCTG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F6 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GTGGGCTGTAGTGTGGA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9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RNgR6  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CTGGAAGCCCTCTCTT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RNgF7 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AGAAGAACGGAAACGTGA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7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R7 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TCCTGTTTACCATTAGCATTTT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RNgF8 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GGATTATCTGCTGAGAGTGG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0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RNgR8  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CTCAATTACTCCCAATTC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F9 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TAGAGGTCCCAGCTAA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9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RNgR9  </w:t>
            </w:r>
          </w:p>
        </w:tc>
        <w:tc>
          <w:tcPr>
            <w:tcW w:w="4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AATGGTCTAAATTTCTCAA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F10 </w:t>
            </w:r>
          </w:p>
        </w:tc>
        <w:tc>
          <w:tcPr>
            <w:tcW w:w="42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TTGATATTTCAGTCTCTCCTATTT</w:t>
            </w:r>
          </w:p>
        </w:tc>
        <w:tc>
          <w:tcPr>
            <w:tcW w:w="17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R10 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AATTCATTACTTGCATTCCA</w:t>
            </w:r>
          </w:p>
        </w:tc>
        <w:tc>
          <w:tcPr>
            <w:tcW w:w="17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F11 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TTGTGTAGATCTGTGTTTCC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R11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CCAAATTCCATGAAAACTA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F12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TTTCTTATGCTTGGGATTTATTGA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9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R12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CCTGGGCAACAGAGCTAGAG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F13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AAGAGCTATTTGACTTTGGGTTT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4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R13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TTAGCGTACGGAGGGAGAGA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F14 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GGATAGGGTACATTCTTATTTGA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8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RNgR14 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CAAACTAAGGGAAAAC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F15 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TACCTGCACAGATCCTGA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1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R15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GGCAGAAGAATCGCTTGAAC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F16 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TCAACACTTACAATTGTGTTTC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7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R16 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GAATGAAAACCTCCTAAGCA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F17 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GGAGATTGTACAGTCCAG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R17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ATCGTGCCACTGTACTCC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F18 </w:t>
            </w:r>
          </w:p>
        </w:tc>
        <w:tc>
          <w:tcPr>
            <w:tcW w:w="42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TCTTCTACCATCATTCC</w:t>
            </w:r>
          </w:p>
        </w:tc>
        <w:tc>
          <w:tcPr>
            <w:tcW w:w="178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5</w:t>
            </w:r>
          </w:p>
        </w:tc>
      </w:tr>
      <w:tr>
        <w:trPr>
          <w:trHeight w:val="315" w:hRule="atLeast"/>
        </w:trPr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NgR18 </w:t>
            </w:r>
          </w:p>
        </w:tc>
        <w:tc>
          <w:tcPr>
            <w:tcW w:w="4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TGGCTGCACTTCTGTTTC</w:t>
            </w:r>
          </w:p>
        </w:tc>
        <w:tc>
          <w:tcPr>
            <w:tcW w:w="17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Table S3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7T17:38:00Z</dcterms:created>
  <dc:creator>test</dc:creator>
  <dc:description/>
  <cp:keywords/>
  <dc:language>en-US</dc:language>
  <cp:lastModifiedBy>Gaëlle P</cp:lastModifiedBy>
  <dcterms:modified xsi:type="dcterms:W3CDTF">2013-12-27T17:39:00Z</dcterms:modified>
  <cp:revision>3</cp:revision>
  <dc:subject/>
  <dc:title/>
</cp:coreProperties>
</file>